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Table 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ntibodies, plasmids and reagent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 xml:space="preserve">Antibodies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774"/>
        <w:gridCol w:w="1773"/>
        <w:gridCol w:w="1773"/>
      </w:tblGrid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ecie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ignatio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-Akt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poly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927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IKKε [72B587]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mono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214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-p44/42 MAPK (Erk1/2)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poly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910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hospho-Akt (Ser473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poly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927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hospho-Akt (Thr308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poly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927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-phospho-p44/42 MAPK (Erk1/2) (Thr202/Tyr204)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poly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910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TANK (D2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mono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16664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hospho-IRF-3 (4D4G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mono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#494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phospho NF-κB p65 (Ser536) (93H1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mono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303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ti-TBK1/NAK (D1B4)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mono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3504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β-Actin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 poly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80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RNA polymerase II CT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eat YSPTSPS (phospho S2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body - ChIP Grad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rabbit poly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509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ondary HRP-coupled antibodie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a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nova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uman HIF-1alph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monoclonal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61095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Biosciences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 Ig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7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 xml:space="preserve">Plasmids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tbl>
      <w:tblPr>
        <w:tblW w:w="76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3199"/>
        <w:gridCol w:w="2725"/>
      </w:tblGrid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asmid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Origin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Citation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luciferase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uman IFN</w:t>
            </w:r>
            <w:r>
              <w:rPr>
                <w:rFonts w:cs="Aria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 xml:space="preserve"> promote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verby AK et al. J Virol. 2010 Sep;84(17):8470-83.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-IKK</w:t>
            </w:r>
            <w:r>
              <w:rPr>
                <w:rFonts w:cs="Arial" w:ascii="Symbol" w:hAnsi="Symbol"/>
                <w:sz w:val="22"/>
                <w:szCs w:val="22"/>
              </w:rPr>
              <w:t>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IKK</w:t>
            </w:r>
            <w:r>
              <w:rPr>
                <w:rFonts w:cs="Arial" w:ascii="Symbol" w:hAnsi="Symbol"/>
                <w:sz w:val="22"/>
                <w:szCs w:val="22"/>
              </w:rPr>
              <w:t>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ner F et al. Mol Cell. 2010 Feb 26;37(4):503-15.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-TBK1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TBK1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ner F et al. Mol Cell. 2010 Feb 26;37(4):503-15.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IREN-shTANK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hRNA for human TANK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´-AGACTGAGAACTATGAGCA-3´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nner F et al. Mol Cell. 2010 Feb 26;37(4):503-15.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IREN-shTBK1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RNA for human TBK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´-GGAGCTACTGCAAATGTCT-3´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paper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CMVG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gen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DLg/pRRE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gen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SV-Rev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gen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Lenti-TANK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uman TANK cDNA cloned into the plasmid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290-pHAGE-hEF1a CAR-PGK Puro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paper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nl-NL"/>
        </w:rPr>
      </w:pPr>
      <w:r>
        <w:rPr>
          <w:rFonts w:cs="Arial" w:ascii="Arial" w:hAnsi="Arial"/>
          <w:sz w:val="24"/>
          <w:szCs w:val="24"/>
          <w:lang w:val="nl-NL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agent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43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234"/>
      </w:tblGrid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agent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Supplier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BX795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xon Medchem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D98059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ell Signaling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1-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β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-D-Arabino-furanosylcytosine (AraC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ALBIOCHEM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emozolomide (TMZ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igma Aldrich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Akt Inhibitor VIII </w:t>
            </w:r>
            <w:r>
              <w:rPr>
                <w:rFonts w:cs="Arial" w:ascii="Arial" w:hAnsi="Arial"/>
                <w:sz w:val="22"/>
                <w:szCs w:val="22"/>
              </w:rPr>
              <w:t>(Isozyme-selective, Akti-1/2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albiochem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U012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ell Signaling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Z-7-oxozeaenol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igma Aldrich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otifect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arl Roth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ropidium iodide (PI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igma Aldrich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inblastin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arl Roth</w:t>
            </w:r>
          </w:p>
        </w:tc>
      </w:tr>
    </w:tbl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rimer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tbl>
      <w:tblPr>
        <w:tblW w:w="75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4018"/>
      </w:tblGrid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DE"/>
              </w:rPr>
              <w:t>Primer name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DE"/>
              </w:rPr>
              <w:t>Sequence (5´to 3´)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P_GAPDH-UP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CTAGCGGTTTTACGGGCG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P_GAPDH-LO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CGAACAGGAGGAGCAGAGAGCGA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P_hTANK_FW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GTATGCGTGAGCGAGAG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P_hTANK_RV1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ACGATGCTATGCTGACAT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P_hTANK_FW2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TTACCGCGGTTGGAATAC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IP_hTANK_RV2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ACTGGGGAGAGGACTGAG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IKKe-2-qRT-fw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CAGCTCCTGGACGTGCC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IKKe-2-qRT-rev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TGCCCTGAGCTGGCTGGTCA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TBK1-qRT2-fo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GGCGGAGACCCGGCTGGTAT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TBK1-qRT2-rev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CATTTGCATAGCTCCTTGGCC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5’UTR-TANK-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TTCCTCTTCGTCCTGTAGCA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5’UTR-TANK-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GGATTGTTAGAGCCTGTGGA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uActin-qPCR-f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TCCCTGGAGAAGAGCTACGA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huActin-qPCR-r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AGGAAGGAAGGCTGGAAGAG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TNF_FW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GTGATCGGCCCCCAGAGGGA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TNF_RV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CTGGAGCTGCCCCTCAGCT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IL-6_FW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CCTGCACGGCATCTCAGCCC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IL-6_RV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TGCCAGTGCCTCTTTGTCGTC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Vcam_FW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CGCTGACCCTGAGCCCTGT</w:t>
            </w:r>
          </w:p>
        </w:tc>
      </w:tr>
      <w:tr>
        <w:trPr/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Style w:val="HTMLCode"/>
                <w:rFonts w:cs="Arial" w:ascii="Arial" w:hAnsi="Arial"/>
                <w:sz w:val="22"/>
                <w:szCs w:val="22"/>
              </w:rPr>
              <w:t>Vcam_RV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HTMLCode"/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ACGAGGCCACCACTCATCTCGA</w:t>
            </w:r>
          </w:p>
        </w:tc>
      </w:tr>
    </w:tbl>
    <w:p>
      <w:pPr>
        <w:pStyle w:val="Normal"/>
        <w:jc w:val="both"/>
        <w:rPr>
          <w:rStyle w:val="HTMLCode"/>
          <w:rFonts w:ascii="Arial" w:hAnsi="Arial" w:cs="Arial"/>
          <w:sz w:val="24"/>
          <w:szCs w:val="24"/>
          <w:lang w:eastAsia="en-US"/>
        </w:rPr>
      </w:pPr>
      <w:r>
        <w:rPr/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  <w:lang w:val="en-US"/>
    </w:rPr>
  </w:style>
  <w:style w:type="character" w:styleId="HTMLCode">
    <w:name w:val="HTML Code"/>
    <w:basedOn w:val="DefaultParagraphFont"/>
    <w:qFormat/>
    <w:rPr>
      <w:rFonts w:ascii="Courier New" w:hAnsi="Courier New" w:cs="Times New Roman"/>
      <w:sz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3:12:00Z</dcterms:created>
  <dc:creator>delau1</dc:creator>
  <dc:description/>
  <cp:keywords/>
  <dc:language>en-US</dc:language>
  <cp:lastModifiedBy>j.jagadheesh</cp:lastModifiedBy>
  <cp:lastPrinted>2012-02-17T15:10:00Z</cp:lastPrinted>
  <dcterms:modified xsi:type="dcterms:W3CDTF">2013-10-31T13:12:00Z</dcterms:modified>
  <cp:revision>2</cp:revision>
  <dc:subject/>
  <dc:title>Supplemental Information</dc:title>
</cp:coreProperties>
</file>